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9E831B" w14:textId="50E5D02B" w:rsidR="00B10D97" w:rsidRPr="00793A61" w:rsidRDefault="00B10D97" w:rsidP="00290DC6">
      <w:pPr>
        <w:rPr>
          <w:rFonts w:ascii="Times New Roman" w:hAnsi="Times New Roman" w:cs="Times New Roman"/>
          <w:sz w:val="24"/>
          <w:szCs w:val="24"/>
        </w:rPr>
      </w:pPr>
      <w:r w:rsidRPr="00793A61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793A61">
        <w:rPr>
          <w:rFonts w:ascii="Times New Roman" w:hAnsi="Times New Roman" w:cs="Times New Roman"/>
          <w:sz w:val="24"/>
          <w:szCs w:val="24"/>
        </w:rPr>
        <w:t xml:space="preserve"> Linear regression models for clinical variables predicting </w:t>
      </w:r>
      <w:r w:rsidR="0081419A" w:rsidRPr="00793A61">
        <w:rPr>
          <w:rFonts w:ascii="Times New Roman" w:hAnsi="Times New Roman" w:cs="Times New Roman"/>
          <w:sz w:val="24"/>
          <w:szCs w:val="24"/>
        </w:rPr>
        <w:t>cognition and constipation</w:t>
      </w:r>
      <w:r w:rsidRPr="00793A61">
        <w:rPr>
          <w:rFonts w:ascii="Times New Roman" w:hAnsi="Times New Roman" w:cs="Times New Roman"/>
          <w:sz w:val="24"/>
          <w:szCs w:val="24"/>
        </w:rPr>
        <w:t xml:space="preserve"> in PD patients (N=176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181"/>
        <w:gridCol w:w="1631"/>
        <w:gridCol w:w="1630"/>
        <w:gridCol w:w="1630"/>
        <w:gridCol w:w="1630"/>
        <w:gridCol w:w="1630"/>
        <w:gridCol w:w="1628"/>
      </w:tblGrid>
      <w:tr w:rsidR="00B10D97" w:rsidRPr="00793A61" w14:paraId="2B5F43CE" w14:textId="77777777" w:rsidTr="00814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6D04DB1" w14:textId="77777777" w:rsidR="0026633B" w:rsidRPr="00793A61" w:rsidRDefault="0026633B" w:rsidP="00B10D97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0412585" w14:textId="14E71AC9" w:rsidR="0026633B" w:rsidRPr="00793A61" w:rsidRDefault="0026633B" w:rsidP="00B10D97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1258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E4904DB" w14:textId="1B6FD6AB" w:rsidR="0026633B" w:rsidRPr="00793A61" w:rsidRDefault="0026633B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MDS-UPDRS item 1.1</w:t>
            </w:r>
          </w:p>
        </w:tc>
        <w:tc>
          <w:tcPr>
            <w:tcW w:w="1257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24C1F7A" w14:textId="2C8B17D1" w:rsidR="0026633B" w:rsidRPr="00793A61" w:rsidRDefault="0026633B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MDS-UPDRS item 1.11</w:t>
            </w:r>
          </w:p>
        </w:tc>
      </w:tr>
      <w:tr w:rsidR="00495AFD" w:rsidRPr="00793A61" w14:paraId="326FBB8F" w14:textId="77777777" w:rsidTr="0081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8F947" w14:textId="77777777" w:rsidR="0026633B" w:rsidRPr="00793A61" w:rsidRDefault="0026633B" w:rsidP="00B10D97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FB830" w14:textId="77777777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9E766" w14:textId="77777777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F10D2" w14:textId="77777777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4F6D1" w14:textId="77777777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DA869" w14:textId="77777777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2A0FB" w14:textId="77777777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p value</w:t>
            </w:r>
          </w:p>
        </w:tc>
      </w:tr>
      <w:tr w:rsidR="00573F43" w:rsidRPr="00793A61" w14:paraId="29BAEC01" w14:textId="77777777" w:rsidTr="009E5B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037B3C0A" w14:textId="77777777" w:rsidR="00573F43" w:rsidRPr="00793A61" w:rsidRDefault="00573F43" w:rsidP="00B10D97">
            <w:pPr>
              <w:spacing w:before="100" w:beforeAutospacing="1"/>
              <w:jc w:val="both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Model 1</w:t>
            </w:r>
          </w:p>
        </w:tc>
      </w:tr>
      <w:tr w:rsidR="00B10D97" w:rsidRPr="00793A61" w14:paraId="045BD082" w14:textId="77777777" w:rsidTr="0081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02FCA7D3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</w:rPr>
              <w:t>Constant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1BF0BBE" w14:textId="55971FF1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42.4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9323373" w14:textId="63EAAEB1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5EC6877" w14:textId="5E40E2DC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9708515" w14:textId="7E292B6F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CAE4707" w14:textId="5336CAC6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34E7AD90" w14:textId="32084309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295</w:t>
            </w:r>
          </w:p>
        </w:tc>
      </w:tr>
      <w:tr w:rsidR="00B10D97" w:rsidRPr="00793A61" w14:paraId="2F1A608E" w14:textId="77777777" w:rsidTr="00814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515AB2F0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Pr="00793A61">
              <w:rPr>
                <w:rFonts w:ascii="Times New Roman" w:hAnsi="Times New Roman" w:cs="Times New Roman"/>
                <w:b w:val="0"/>
              </w:rPr>
              <w:t>isidentified odors</w:t>
            </w:r>
            <w:r w:rsidRPr="00793A61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F8F855E" w14:textId="34058110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39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FFC3B5E" w14:textId="02B34FB5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A7E6547" w14:textId="7A4BF653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E0056B9" w14:textId="1890BC94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93A61">
              <w:rPr>
                <w:rFonts w:ascii="Times New Roman" w:hAnsi="Times New Roman" w:cs="Times New Roman"/>
                <w:bCs/>
              </w:rPr>
              <w:t>0.13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E0BA956" w14:textId="02AEB199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606C0F93" w14:textId="343EEE66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B10D97" w:rsidRPr="00793A61" w14:paraId="5DA12136" w14:textId="77777777" w:rsidTr="0081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21F70626" w14:textId="5DD2F60C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  <w:r w:rsidR="000B5CD8" w:rsidRPr="00793A61">
              <w:rPr>
                <w:rFonts w:ascii="Times New Roman" w:hAnsi="Times New Roman" w:cs="Times New Roman"/>
                <w:b w:val="0"/>
                <w:bCs w:val="0"/>
              </w:rPr>
              <w:t>, F/M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CB39C20" w14:textId="7396D3C6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2.22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1793392" w14:textId="00633163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1BC2782" w14:textId="4F35B747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14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A4453EE" w14:textId="68FDA8A0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A54CA06" w14:textId="247CEE54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11D705B3" w14:textId="5B76D8CE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</w:t>
            </w:r>
            <w:r w:rsidR="00AF785E" w:rsidRPr="00793A61">
              <w:rPr>
                <w:rFonts w:ascii="Times New Roman" w:hAnsi="Times New Roman" w:cs="Times New Roman"/>
              </w:rPr>
              <w:t>900</w:t>
            </w:r>
          </w:p>
        </w:tc>
      </w:tr>
      <w:tr w:rsidR="00B10D97" w:rsidRPr="00793A61" w14:paraId="4D789FEC" w14:textId="77777777" w:rsidTr="00814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single" w:sz="4" w:space="0" w:color="auto"/>
            </w:tcBorders>
            <w:vAlign w:val="center"/>
          </w:tcPr>
          <w:p w14:paraId="0983F9A0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270C1CE8" w14:textId="52350008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260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16BDC973" w14:textId="7F0BB9C2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09E5FA1A" w14:textId="5AC4F2A3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56B86932" w14:textId="150E86A3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7BA89461" w14:textId="71562E97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vAlign w:val="center"/>
          </w:tcPr>
          <w:p w14:paraId="0D5138B0" w14:textId="2FD98122" w:rsidR="0026633B" w:rsidRPr="00793A61" w:rsidRDefault="00AF785E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93A61">
              <w:rPr>
                <w:rFonts w:ascii="Times New Roman" w:hAnsi="Times New Roman" w:cs="Times New Roman"/>
                <w:bCs/>
              </w:rPr>
              <w:t>0.834</w:t>
            </w:r>
          </w:p>
        </w:tc>
      </w:tr>
      <w:tr w:rsidR="00573F43" w:rsidRPr="00793A61" w14:paraId="28C2CA3A" w14:textId="77777777" w:rsidTr="00B1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279C0D9B" w14:textId="77777777" w:rsidR="00573F43" w:rsidRPr="00793A61" w:rsidRDefault="00573F43" w:rsidP="00B10D97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Model 2</w:t>
            </w:r>
          </w:p>
        </w:tc>
      </w:tr>
      <w:tr w:rsidR="00B10D97" w:rsidRPr="00793A61" w14:paraId="0881439F" w14:textId="77777777" w:rsidTr="00814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53D4E185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Constant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8DC8BFA" w14:textId="47A4CD92" w:rsidR="0026633B" w:rsidRPr="00793A61" w:rsidRDefault="00BD31D4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41.84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FF2B570" w14:textId="0F98C278" w:rsidR="0026633B" w:rsidRPr="00793A61" w:rsidRDefault="00BD31D4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D274555" w14:textId="05A6D5CF" w:rsidR="0026633B" w:rsidRPr="00793A61" w:rsidRDefault="00BD31D4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20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69B97D6" w14:textId="277281D2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BD31D4" w:rsidRPr="00793A61">
              <w:rPr>
                <w:rFonts w:ascii="Times New Roman" w:hAnsi="Times New Roman" w:cs="Times New Roman"/>
              </w:rPr>
              <w:t>.612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A1CAAF0" w14:textId="14BC7C08" w:rsidR="0026633B" w:rsidRPr="00793A61" w:rsidRDefault="00BD31D4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08D66387" w14:textId="3C5F86CE" w:rsidR="0026633B" w:rsidRPr="00793A61" w:rsidRDefault="00BD31D4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</w:rPr>
              <w:t>0.198</w:t>
            </w:r>
          </w:p>
        </w:tc>
      </w:tr>
      <w:tr w:rsidR="00B10D97" w:rsidRPr="00793A61" w14:paraId="6972AF5B" w14:textId="77777777" w:rsidTr="0081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620BE5A7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Misidentified odors</w:t>
            </w:r>
            <w:r w:rsidRPr="00793A61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#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D762F06" w14:textId="0ADB6075" w:rsidR="0026633B" w:rsidRPr="00793A61" w:rsidRDefault="00BD31D4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272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9F706F2" w14:textId="0B7DB619" w:rsidR="0026633B" w:rsidRPr="00793A61" w:rsidRDefault="00BD31D4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93A61">
              <w:rPr>
                <w:rFonts w:ascii="Times New Roman" w:hAnsi="Times New Roman" w:cs="Times New Roman"/>
                <w:bCs/>
              </w:rPr>
              <w:t>0.07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4D23EDD" w14:textId="2617B250" w:rsidR="0026633B" w:rsidRPr="00793A61" w:rsidRDefault="00BD31D4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0C29308" w14:textId="729B9519" w:rsidR="0026633B" w:rsidRPr="00793A61" w:rsidRDefault="00BD31D4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38F5F37" w14:textId="545F9B3D" w:rsidR="0026633B" w:rsidRPr="00793A61" w:rsidRDefault="00BD31D4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0E449B7F" w14:textId="179611C8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0.</w:t>
            </w:r>
            <w:r w:rsidR="00BD31D4" w:rsidRPr="00793A61">
              <w:rPr>
                <w:rFonts w:ascii="Times New Roman" w:hAnsi="Times New Roman" w:cs="Times New Roman"/>
                <w:b/>
                <w:bCs/>
              </w:rPr>
              <w:t>007</w:t>
            </w:r>
          </w:p>
        </w:tc>
      </w:tr>
      <w:tr w:rsidR="00B10D97" w:rsidRPr="00793A61" w14:paraId="7216F22B" w14:textId="77777777" w:rsidTr="00814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6FBE288C" w14:textId="756AF6A0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  <w:r w:rsidR="000B5CD8" w:rsidRPr="00793A61">
              <w:rPr>
                <w:rFonts w:ascii="Times New Roman" w:hAnsi="Times New Roman" w:cs="Times New Roman"/>
                <w:b w:val="0"/>
                <w:bCs w:val="0"/>
              </w:rPr>
              <w:t>, F/M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D2671AD" w14:textId="39EB6820" w:rsidR="0026633B" w:rsidRPr="00793A61" w:rsidRDefault="00BD31D4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2.310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6E3EC8F" w14:textId="6408279A" w:rsidR="0026633B" w:rsidRPr="00793A61" w:rsidRDefault="00BD31D4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0F72DC0" w14:textId="20920C3D" w:rsidR="0026633B" w:rsidRPr="00793A61" w:rsidRDefault="00BD31D4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188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5A2E5B5" w14:textId="7FD0737D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</w:rPr>
              <w:t>0.</w:t>
            </w:r>
            <w:r w:rsidR="00BD31D4" w:rsidRPr="00793A6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5532B1F" w14:textId="595395D1" w:rsidR="0026633B" w:rsidRPr="00793A61" w:rsidRDefault="00BD31D4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32A9F9FD" w14:textId="69FDB7CA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BD31D4" w:rsidRPr="00793A61">
              <w:rPr>
                <w:rFonts w:ascii="Times New Roman" w:hAnsi="Times New Roman" w:cs="Times New Roman"/>
              </w:rPr>
              <w:t>.714</w:t>
            </w:r>
          </w:p>
        </w:tc>
      </w:tr>
      <w:tr w:rsidR="00B10D97" w:rsidRPr="00793A61" w14:paraId="2B91B842" w14:textId="77777777" w:rsidTr="0081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single" w:sz="4" w:space="0" w:color="auto"/>
            </w:tcBorders>
            <w:vAlign w:val="center"/>
          </w:tcPr>
          <w:p w14:paraId="75554E55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</w:rPr>
              <w:t>Age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64AB16AD" w14:textId="2BA4DA02" w:rsidR="0026633B" w:rsidRPr="00793A61" w:rsidRDefault="00BD31D4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26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1291D82C" w14:textId="471A2C0E" w:rsidR="0026633B" w:rsidRPr="00793A61" w:rsidRDefault="00BD31D4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001EC3FD" w14:textId="67C8E1F9" w:rsidR="0026633B" w:rsidRPr="00793A61" w:rsidRDefault="00BD31D4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375176A2" w14:textId="3DFA5F66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0.</w:t>
            </w:r>
            <w:r w:rsidR="00BD31D4" w:rsidRPr="00793A61">
              <w:rPr>
                <w:rFonts w:ascii="Times New Roman" w:hAnsi="Times New Roman" w:cs="Times New Roman"/>
                <w:b/>
                <w:bCs/>
              </w:rPr>
              <w:t>01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4B4107C2" w14:textId="76A754DB" w:rsidR="0026633B" w:rsidRPr="00793A61" w:rsidRDefault="00BD31D4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vAlign w:val="center"/>
          </w:tcPr>
          <w:p w14:paraId="18D37CB7" w14:textId="0199776B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93A61">
              <w:rPr>
                <w:rFonts w:ascii="Times New Roman" w:hAnsi="Times New Roman" w:cs="Times New Roman"/>
                <w:bCs/>
              </w:rPr>
              <w:t>0</w:t>
            </w:r>
            <w:r w:rsidR="00BD31D4" w:rsidRPr="00793A61">
              <w:rPr>
                <w:rFonts w:ascii="Times New Roman" w:hAnsi="Times New Roman" w:cs="Times New Roman"/>
                <w:bCs/>
              </w:rPr>
              <w:t>.816</w:t>
            </w:r>
          </w:p>
        </w:tc>
      </w:tr>
      <w:tr w:rsidR="0026633B" w:rsidRPr="00793A61" w14:paraId="6303AF84" w14:textId="77777777" w:rsidTr="009E5B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10568A48" w14:textId="77777777" w:rsidR="0026633B" w:rsidRPr="00793A61" w:rsidRDefault="0026633B" w:rsidP="00B10D97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Model 3</w:t>
            </w:r>
          </w:p>
        </w:tc>
      </w:tr>
      <w:tr w:rsidR="00B10D97" w:rsidRPr="00793A61" w14:paraId="075C3986" w14:textId="77777777" w:rsidTr="0081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1F71401C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</w:rPr>
              <w:t>Constant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6B52DE3" w14:textId="657BE8CA" w:rsidR="0026633B" w:rsidRPr="00793A61" w:rsidRDefault="00D6033A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42.97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FAE54BF" w14:textId="0D40BA83" w:rsidR="0026633B" w:rsidRPr="00793A61" w:rsidRDefault="00D6033A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&lt;</w:t>
            </w:r>
            <w:r w:rsidR="0026633B" w:rsidRPr="00793A6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DF62A2E" w14:textId="793FF0AD" w:rsidR="0026633B" w:rsidRPr="00793A61" w:rsidRDefault="00D6033A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24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7BD1E39" w14:textId="5DB095F7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D6033A" w:rsidRPr="00793A61">
              <w:rPr>
                <w:rFonts w:ascii="Times New Roman" w:hAnsi="Times New Roman" w:cs="Times New Roman"/>
              </w:rPr>
              <w:t>.566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D3D3FAF" w14:textId="537778EE" w:rsidR="0026633B" w:rsidRPr="00793A61" w:rsidRDefault="00D6033A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71C0E148" w14:textId="2A74B540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D6033A" w:rsidRPr="00793A61">
              <w:rPr>
                <w:rFonts w:ascii="Times New Roman" w:hAnsi="Times New Roman" w:cs="Times New Roman"/>
              </w:rPr>
              <w:t>.632</w:t>
            </w:r>
          </w:p>
        </w:tc>
      </w:tr>
      <w:tr w:rsidR="00B10D97" w:rsidRPr="00793A61" w14:paraId="73E8095E" w14:textId="77777777" w:rsidTr="00814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78178D0A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Misidentified odors</w:t>
            </w:r>
            <w:r w:rsidRPr="00793A61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A8A9DC9" w14:textId="313AB48A" w:rsidR="0026633B" w:rsidRPr="00793A61" w:rsidRDefault="00D6033A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33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2D40A3F" w14:textId="42D86830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3A61">
              <w:rPr>
                <w:rFonts w:ascii="Times New Roman" w:hAnsi="Times New Roman" w:cs="Times New Roman"/>
                <w:b/>
              </w:rPr>
              <w:t>0</w:t>
            </w:r>
            <w:r w:rsidR="00D6033A" w:rsidRPr="00793A61">
              <w:rPr>
                <w:rFonts w:ascii="Times New Roman" w:hAnsi="Times New Roman" w:cs="Times New Roman"/>
                <w:b/>
              </w:rPr>
              <w:t>.036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B9A181C" w14:textId="48E73CB8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D6033A" w:rsidRPr="00793A61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19BC282" w14:textId="52B6E8FA" w:rsidR="0026633B" w:rsidRPr="00793A61" w:rsidRDefault="00D6033A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F81FB58" w14:textId="24D0CE1C" w:rsidR="0026633B" w:rsidRPr="00793A61" w:rsidRDefault="00D6033A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38946491" w14:textId="69056EC9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3A61">
              <w:rPr>
                <w:rFonts w:ascii="Times New Roman" w:hAnsi="Times New Roman" w:cs="Times New Roman"/>
                <w:b/>
              </w:rPr>
              <w:t>0.</w:t>
            </w:r>
            <w:r w:rsidR="00D6033A" w:rsidRPr="00793A61">
              <w:rPr>
                <w:rFonts w:ascii="Times New Roman" w:hAnsi="Times New Roman" w:cs="Times New Roman"/>
                <w:b/>
              </w:rPr>
              <w:t>020</w:t>
            </w:r>
          </w:p>
        </w:tc>
      </w:tr>
      <w:tr w:rsidR="00B10D97" w:rsidRPr="00793A61" w14:paraId="65E36D87" w14:textId="77777777" w:rsidTr="0081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27BC61A6" w14:textId="307769CC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  <w:r w:rsidR="000B5CD8" w:rsidRPr="00793A61">
              <w:rPr>
                <w:rFonts w:ascii="Times New Roman" w:hAnsi="Times New Roman" w:cs="Times New Roman"/>
                <w:b w:val="0"/>
                <w:bCs w:val="0"/>
              </w:rPr>
              <w:t>, F/M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0FAD295" w14:textId="69F6A89B" w:rsidR="0026633B" w:rsidRPr="00793A61" w:rsidRDefault="00D6033A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2.05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16D573A" w14:textId="02073F32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</w:rPr>
              <w:t>0</w:t>
            </w:r>
            <w:r w:rsidR="00D6033A" w:rsidRPr="00793A61">
              <w:rPr>
                <w:rFonts w:ascii="Times New Roman" w:hAnsi="Times New Roman" w:cs="Times New Roman"/>
                <w:b/>
              </w:rPr>
              <w:t>.00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AB80F48" w14:textId="2834B48C" w:rsidR="0026633B" w:rsidRPr="00793A61" w:rsidRDefault="00D6033A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15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22F1FE1" w14:textId="035FFAEC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D6033A" w:rsidRPr="00793A61"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4E6A6F2" w14:textId="736A8063" w:rsidR="0026633B" w:rsidRPr="00793A61" w:rsidRDefault="00D6033A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0F9F7233" w14:textId="5830A248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</w:t>
            </w:r>
            <w:r w:rsidR="00D6033A" w:rsidRPr="00793A61">
              <w:rPr>
                <w:rFonts w:ascii="Times New Roman" w:hAnsi="Times New Roman" w:cs="Times New Roman"/>
              </w:rPr>
              <w:t>768</w:t>
            </w:r>
          </w:p>
        </w:tc>
      </w:tr>
      <w:tr w:rsidR="00B10D97" w:rsidRPr="00793A61" w14:paraId="43400465" w14:textId="77777777" w:rsidTr="00814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60EDB3E0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A1A7E6E" w14:textId="64AED05E" w:rsidR="0026633B" w:rsidRPr="00793A61" w:rsidRDefault="00D6033A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26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5710493" w14:textId="77777777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BC9413C" w14:textId="26E419F9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D6033A" w:rsidRPr="00793A61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2D87FB9" w14:textId="4C5CCB82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0</w:t>
            </w:r>
            <w:r w:rsidR="00D6033A" w:rsidRPr="00793A61"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6A8CFBF" w14:textId="60E10CF7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</w:t>
            </w:r>
            <w:r w:rsidR="00D6033A" w:rsidRPr="00793A61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2536AFAD" w14:textId="6DD95DF8" w:rsidR="0026633B" w:rsidRPr="00793A61" w:rsidRDefault="00D6033A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93A61">
              <w:rPr>
                <w:rFonts w:ascii="Times New Roman" w:hAnsi="Times New Roman" w:cs="Times New Roman"/>
                <w:bCs/>
              </w:rPr>
              <w:t>0.898</w:t>
            </w:r>
          </w:p>
        </w:tc>
      </w:tr>
      <w:tr w:rsidR="00B10D97" w:rsidRPr="00793A61" w14:paraId="7B84FAB1" w14:textId="77777777" w:rsidTr="0081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09F58105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</w:rPr>
              <w:t>Disease duration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A6346A1" w14:textId="2645C3F8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D6033A" w:rsidRPr="00793A61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D994F9A" w14:textId="5DF84DF1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93A61">
              <w:rPr>
                <w:rFonts w:ascii="Times New Roman" w:hAnsi="Times New Roman" w:cs="Times New Roman"/>
                <w:bCs/>
              </w:rPr>
              <w:t>0</w:t>
            </w:r>
            <w:r w:rsidR="00D6033A" w:rsidRPr="00793A61">
              <w:rPr>
                <w:rFonts w:ascii="Times New Roman" w:hAnsi="Times New Roman" w:cs="Times New Roman"/>
                <w:bCs/>
              </w:rPr>
              <w:t>.29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D8F9ADE" w14:textId="01868CDB" w:rsidR="0026633B" w:rsidRPr="00793A61" w:rsidRDefault="00D6033A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934FAE8" w14:textId="18A53222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D6033A" w:rsidRPr="00793A61"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08A8255" w14:textId="7EF85ED5" w:rsidR="0026633B" w:rsidRPr="00793A61" w:rsidRDefault="00D6033A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2CB6A782" w14:textId="5CBC9F3C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D6033A" w:rsidRPr="00793A61">
              <w:rPr>
                <w:rFonts w:ascii="Times New Roman" w:hAnsi="Times New Roman" w:cs="Times New Roman"/>
              </w:rPr>
              <w:t>.604</w:t>
            </w:r>
          </w:p>
        </w:tc>
      </w:tr>
      <w:tr w:rsidR="00B10D97" w:rsidRPr="00793A61" w14:paraId="7364A515" w14:textId="77777777" w:rsidTr="00814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single" w:sz="4" w:space="0" w:color="auto"/>
            </w:tcBorders>
            <w:vAlign w:val="center"/>
          </w:tcPr>
          <w:p w14:paraId="37926577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</w:rPr>
              <w:t>LEDD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064B682A" w14:textId="7B9E917F" w:rsidR="0026633B" w:rsidRPr="00793A61" w:rsidRDefault="00D6033A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15E7D63F" w14:textId="16BD02E3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93A61">
              <w:rPr>
                <w:rFonts w:ascii="Times New Roman" w:hAnsi="Times New Roman" w:cs="Times New Roman"/>
                <w:bCs/>
              </w:rPr>
              <w:t>0</w:t>
            </w:r>
            <w:r w:rsidR="00D6033A" w:rsidRPr="00793A61">
              <w:rPr>
                <w:rFonts w:ascii="Times New Roman" w:hAnsi="Times New Roman" w:cs="Times New Roman"/>
                <w:bCs/>
              </w:rPr>
              <w:t>.094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7A12F132" w14:textId="4D2F0136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D6033A" w:rsidRPr="00793A6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43BC01DA" w14:textId="486B70BC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D6033A" w:rsidRPr="00793A61">
              <w:rPr>
                <w:rFonts w:ascii="Times New Roman" w:hAnsi="Times New Roman" w:cs="Times New Roman"/>
              </w:rPr>
              <w:t>.500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1E9FD73F" w14:textId="18FB7BD9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D6033A" w:rsidRPr="00793A6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vAlign w:val="center"/>
          </w:tcPr>
          <w:p w14:paraId="75115790" w14:textId="0F3FDD93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0</w:t>
            </w:r>
            <w:r w:rsidR="00D6033A" w:rsidRPr="00793A61">
              <w:rPr>
                <w:rFonts w:ascii="Times New Roman" w:hAnsi="Times New Roman" w:cs="Times New Roman"/>
                <w:b/>
                <w:bCs/>
              </w:rPr>
              <w:t>.012</w:t>
            </w:r>
          </w:p>
        </w:tc>
      </w:tr>
      <w:tr w:rsidR="0026633B" w:rsidRPr="00793A61" w14:paraId="5795842D" w14:textId="77777777" w:rsidTr="00B10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71E1195" w14:textId="77777777" w:rsidR="0026633B" w:rsidRPr="00793A61" w:rsidRDefault="0026633B" w:rsidP="00B10D97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Model 4</w:t>
            </w:r>
          </w:p>
        </w:tc>
      </w:tr>
      <w:tr w:rsidR="00B10D97" w:rsidRPr="00793A61" w14:paraId="26AEC8E3" w14:textId="77777777" w:rsidTr="00814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1DFCA6B7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Constant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0947155" w14:textId="4CB4E604" w:rsidR="0026633B" w:rsidRPr="00793A61" w:rsidRDefault="0033044D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42.65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9CC7BDB" w14:textId="1F0E0A0B" w:rsidR="0026633B" w:rsidRPr="00793A61" w:rsidRDefault="0033044D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4B86052" w14:textId="4074AF0D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</w:t>
            </w:r>
            <w:r w:rsidR="0033044D" w:rsidRPr="00793A61"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053EDFA" w14:textId="5E1624DE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E65A0F" w:rsidRPr="00793A61">
              <w:rPr>
                <w:rFonts w:ascii="Times New Roman" w:hAnsi="Times New Roman" w:cs="Times New Roman"/>
              </w:rPr>
              <w:t>.580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EDD4E89" w14:textId="18F6E511" w:rsidR="0026633B" w:rsidRPr="00793A61" w:rsidRDefault="00703DA8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7B1AB8E1" w14:textId="16A88D6E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703DA8" w:rsidRPr="00793A61">
              <w:rPr>
                <w:rFonts w:ascii="Times New Roman" w:hAnsi="Times New Roman" w:cs="Times New Roman"/>
              </w:rPr>
              <w:t>.546</w:t>
            </w:r>
          </w:p>
        </w:tc>
      </w:tr>
      <w:tr w:rsidR="00B10D97" w:rsidRPr="00793A61" w14:paraId="3DAD8D0C" w14:textId="77777777" w:rsidTr="0081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1A5D7E84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Misidentified odors</w:t>
            </w:r>
            <w:r w:rsidRPr="00793A61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#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FCB3D76" w14:textId="66B9099E" w:rsidR="0026633B" w:rsidRPr="00793A61" w:rsidRDefault="0033044D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23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301917E" w14:textId="1E4E0710" w:rsidR="0026633B" w:rsidRPr="00793A61" w:rsidRDefault="0033044D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E373609" w14:textId="24994875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33044D" w:rsidRPr="00793A61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720D801" w14:textId="00C2ED2C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93A61">
              <w:rPr>
                <w:rFonts w:ascii="Times New Roman" w:hAnsi="Times New Roman" w:cs="Times New Roman"/>
                <w:b/>
              </w:rPr>
              <w:t>0</w:t>
            </w:r>
            <w:r w:rsidR="00E65A0F" w:rsidRPr="00793A61">
              <w:rPr>
                <w:rFonts w:ascii="Times New Roman" w:hAnsi="Times New Roman" w:cs="Times New Roman"/>
                <w:b/>
              </w:rPr>
              <w:t>.01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20B7BF3" w14:textId="38AE069E" w:rsidR="0026633B" w:rsidRPr="00793A61" w:rsidRDefault="00703DA8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2D9EEE19" w14:textId="3574609C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</w:rPr>
              <w:t>0</w:t>
            </w:r>
            <w:r w:rsidR="00703DA8" w:rsidRPr="00793A61">
              <w:rPr>
                <w:rFonts w:ascii="Times New Roman" w:hAnsi="Times New Roman" w:cs="Times New Roman"/>
                <w:b/>
              </w:rPr>
              <w:t>.030</w:t>
            </w:r>
          </w:p>
        </w:tc>
      </w:tr>
      <w:tr w:rsidR="00B10D97" w:rsidRPr="00793A61" w14:paraId="03C692DE" w14:textId="77777777" w:rsidTr="00814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4608DBD4" w14:textId="70227838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  <w:r w:rsidR="000B5CD8" w:rsidRPr="00793A61">
              <w:rPr>
                <w:rFonts w:ascii="Times New Roman" w:hAnsi="Times New Roman" w:cs="Times New Roman"/>
                <w:b w:val="0"/>
                <w:bCs w:val="0"/>
              </w:rPr>
              <w:t>, F/M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CE61F04" w14:textId="6D127CCE" w:rsidR="0026633B" w:rsidRPr="00793A61" w:rsidRDefault="0033044D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2.1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340D5D7" w14:textId="33780469" w:rsidR="0026633B" w:rsidRPr="00793A61" w:rsidRDefault="0033044D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9585678" w14:textId="590C8A4F" w:rsidR="0026633B" w:rsidRPr="00793A61" w:rsidRDefault="0033044D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193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CFA30BB" w14:textId="658B3705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E65A0F" w:rsidRPr="00793A61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52C5F6F" w14:textId="6A8D2D7B" w:rsidR="0026633B" w:rsidRPr="00793A61" w:rsidRDefault="00703DA8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3255F593" w14:textId="6A898F37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703DA8" w:rsidRPr="00793A61">
              <w:rPr>
                <w:rFonts w:ascii="Times New Roman" w:hAnsi="Times New Roman" w:cs="Times New Roman"/>
              </w:rPr>
              <w:t>.909</w:t>
            </w:r>
          </w:p>
        </w:tc>
      </w:tr>
      <w:tr w:rsidR="00B10D97" w:rsidRPr="00793A61" w14:paraId="2057F0DA" w14:textId="77777777" w:rsidTr="0081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73FCFFB9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BEB5B6F" w14:textId="443E2429" w:rsidR="0026633B" w:rsidRPr="00793A61" w:rsidRDefault="0033044D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268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F1F9BA6" w14:textId="56086B3A" w:rsidR="0026633B" w:rsidRPr="00793A61" w:rsidRDefault="0033044D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AA2FF7B" w14:textId="481DE9F9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33044D" w:rsidRPr="00793A61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A2FD2CB" w14:textId="3FC829E6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0</w:t>
            </w:r>
            <w:r w:rsidR="00E65A0F" w:rsidRPr="00793A61">
              <w:rPr>
                <w:rFonts w:ascii="Times New Roman" w:hAnsi="Times New Roman" w:cs="Times New Roman"/>
                <w:b/>
                <w:bCs/>
              </w:rPr>
              <w:t>.01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7B6B008" w14:textId="4AF61D1B" w:rsidR="0026633B" w:rsidRPr="00793A61" w:rsidRDefault="00703DA8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568BE72A" w14:textId="4CB06037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93A61">
              <w:rPr>
                <w:rFonts w:ascii="Times New Roman" w:hAnsi="Times New Roman" w:cs="Times New Roman"/>
                <w:bCs/>
              </w:rPr>
              <w:t>0</w:t>
            </w:r>
            <w:r w:rsidR="00703DA8" w:rsidRPr="00793A61">
              <w:rPr>
                <w:rFonts w:ascii="Times New Roman" w:hAnsi="Times New Roman" w:cs="Times New Roman"/>
                <w:bCs/>
              </w:rPr>
              <w:t>.927</w:t>
            </w:r>
          </w:p>
        </w:tc>
      </w:tr>
      <w:tr w:rsidR="00B10D97" w:rsidRPr="00793A61" w14:paraId="57957263" w14:textId="77777777" w:rsidTr="00814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nil"/>
            </w:tcBorders>
            <w:vAlign w:val="center"/>
          </w:tcPr>
          <w:p w14:paraId="68BF9A48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  <w:b w:val="0"/>
                <w:bCs w:val="0"/>
              </w:rPr>
              <w:t>Disease duration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98EBA1D" w14:textId="7E1459F7" w:rsidR="0026633B" w:rsidRPr="00793A61" w:rsidRDefault="0033044D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386AAFA" w14:textId="247BE555" w:rsidR="0026633B" w:rsidRPr="00793A61" w:rsidRDefault="0033044D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93A61">
              <w:rPr>
                <w:rFonts w:ascii="Times New Roman" w:hAnsi="Times New Roman" w:cs="Times New Roman"/>
                <w:bCs/>
              </w:rPr>
              <w:t>0.232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059F464" w14:textId="64773216" w:rsidR="0026633B" w:rsidRPr="00793A61" w:rsidRDefault="0033044D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6016351" w14:textId="22512274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E65A0F" w:rsidRPr="00793A61">
              <w:rPr>
                <w:rFonts w:ascii="Times New Roman" w:hAnsi="Times New Roman" w:cs="Times New Roman"/>
              </w:rPr>
              <w:t>.208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E4BDCBC" w14:textId="4864DD8E" w:rsidR="0026633B" w:rsidRPr="00793A61" w:rsidRDefault="00703DA8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3F600EFC" w14:textId="3523DEB9" w:rsidR="0026633B" w:rsidRPr="00793A61" w:rsidRDefault="0026633B" w:rsidP="00B10D97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703DA8" w:rsidRPr="00793A61">
              <w:rPr>
                <w:rFonts w:ascii="Times New Roman" w:hAnsi="Times New Roman" w:cs="Times New Roman"/>
              </w:rPr>
              <w:t>.479</w:t>
            </w:r>
          </w:p>
        </w:tc>
      </w:tr>
      <w:tr w:rsidR="00B10D97" w:rsidRPr="00793A61" w14:paraId="2A1ABC24" w14:textId="77777777" w:rsidTr="00814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pct"/>
            <w:tcBorders>
              <w:top w:val="nil"/>
              <w:bottom w:val="single" w:sz="4" w:space="0" w:color="auto"/>
            </w:tcBorders>
            <w:vAlign w:val="center"/>
          </w:tcPr>
          <w:p w14:paraId="1B521922" w14:textId="77777777" w:rsidR="0026633B" w:rsidRPr="00793A61" w:rsidRDefault="0026633B" w:rsidP="002A5146">
            <w:pPr>
              <w:spacing w:before="100" w:beforeAutospacing="1"/>
              <w:ind w:leftChars="100" w:left="220"/>
              <w:rPr>
                <w:rFonts w:ascii="Times New Roman" w:hAnsi="Times New Roman" w:cs="Times New Roman"/>
                <w:b w:val="0"/>
                <w:bCs w:val="0"/>
              </w:rPr>
            </w:pPr>
            <w:r w:rsidRPr="00793A61">
              <w:rPr>
                <w:rFonts w:ascii="Times New Roman" w:hAnsi="Times New Roman" w:cs="Times New Roman"/>
              </w:rPr>
              <w:t>LEDD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379AE6AC" w14:textId="034E779E" w:rsidR="0026633B" w:rsidRPr="00793A61" w:rsidRDefault="0033044D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4C902C99" w14:textId="22C96D89" w:rsidR="0026633B" w:rsidRPr="00793A61" w:rsidRDefault="0033044D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520BDACC" w14:textId="301AB61E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33044D" w:rsidRPr="00793A6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2BD5AF8F" w14:textId="5D6E65F1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93A61">
              <w:rPr>
                <w:rFonts w:ascii="Times New Roman" w:hAnsi="Times New Roman" w:cs="Times New Roman"/>
                <w:bCs/>
              </w:rPr>
              <w:t>0</w:t>
            </w:r>
            <w:r w:rsidR="00E65A0F" w:rsidRPr="00793A61">
              <w:rPr>
                <w:rFonts w:ascii="Times New Roman" w:hAnsi="Times New Roman" w:cs="Times New Roman"/>
                <w:bCs/>
              </w:rPr>
              <w:t>.509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</w:tcPr>
          <w:p w14:paraId="3FBCC68F" w14:textId="6F158184" w:rsidR="0026633B" w:rsidRPr="00793A61" w:rsidRDefault="0026633B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3A61">
              <w:rPr>
                <w:rFonts w:ascii="Times New Roman" w:hAnsi="Times New Roman" w:cs="Times New Roman"/>
              </w:rPr>
              <w:t>0</w:t>
            </w:r>
            <w:r w:rsidR="00703DA8" w:rsidRPr="00793A6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vAlign w:val="center"/>
          </w:tcPr>
          <w:p w14:paraId="481A2BF9" w14:textId="7A932FEF" w:rsidR="0026633B" w:rsidRPr="00793A61" w:rsidRDefault="00703DA8" w:rsidP="00B10D97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3A61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</w:tbl>
    <w:p w14:paraId="0966FDA0" w14:textId="4DCAF84D" w:rsidR="007103BE" w:rsidRPr="007D2D1A" w:rsidRDefault="00D90C5F" w:rsidP="00290DC6">
      <w:pPr>
        <w:rPr>
          <w:rFonts w:ascii="Times New Roman" w:hAnsi="Times New Roman" w:cs="Times New Roman"/>
          <w:sz w:val="24"/>
          <w:szCs w:val="24"/>
        </w:rPr>
      </w:pPr>
      <w:r w:rsidRPr="00793A61">
        <w:rPr>
          <w:rFonts w:ascii="Times New Roman" w:hAnsi="Times New Roman" w:cs="Times New Roman"/>
          <w:sz w:val="24"/>
          <w:szCs w:val="24"/>
        </w:rPr>
        <w:t xml:space="preserve">MoCA: Montreal Cognitive Assessment; </w:t>
      </w:r>
      <w:r w:rsidR="0081419A" w:rsidRPr="00793A61">
        <w:rPr>
          <w:rFonts w:ascii="Times New Roman" w:hAnsi="Times New Roman" w:cs="Times New Roman"/>
          <w:sz w:val="24"/>
          <w:szCs w:val="24"/>
        </w:rPr>
        <w:t xml:space="preserve">MDS-UPDRS item 1.1 cognitive impairment </w:t>
      </w:r>
      <w:proofErr w:type="spellStart"/>
      <w:r w:rsidR="00CF3CA6" w:rsidRPr="00793A61">
        <w:rPr>
          <w:rFonts w:ascii="Times New Roman" w:hAnsi="Times New Roman" w:cs="Times New Roman"/>
          <w:sz w:val="24"/>
          <w:szCs w:val="24"/>
        </w:rPr>
        <w:t>sub</w:t>
      </w:r>
      <w:r w:rsidR="0081419A" w:rsidRPr="00793A61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="0081419A" w:rsidRPr="00793A61">
        <w:rPr>
          <w:rFonts w:ascii="Times New Roman" w:hAnsi="Times New Roman" w:cs="Times New Roman"/>
          <w:sz w:val="24"/>
          <w:szCs w:val="24"/>
        </w:rPr>
        <w:t xml:space="preserve">; MDS-UPDRS item 1.11 constipation problem </w:t>
      </w:r>
      <w:proofErr w:type="spellStart"/>
      <w:r w:rsidR="00CF3CA6" w:rsidRPr="00793A61">
        <w:rPr>
          <w:rFonts w:ascii="Times New Roman" w:hAnsi="Times New Roman" w:cs="Times New Roman"/>
          <w:sz w:val="24"/>
          <w:szCs w:val="24"/>
        </w:rPr>
        <w:t>sub</w:t>
      </w:r>
      <w:r w:rsidR="0081419A" w:rsidRPr="00793A61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="0081419A" w:rsidRPr="00793A61">
        <w:rPr>
          <w:rFonts w:ascii="Times New Roman" w:hAnsi="Times New Roman" w:cs="Times New Roman"/>
          <w:sz w:val="24"/>
          <w:szCs w:val="24"/>
        </w:rPr>
        <w:t xml:space="preserve">; </w:t>
      </w:r>
      <w:r w:rsidR="00BF35BB" w:rsidRPr="00793A61">
        <w:rPr>
          <w:rFonts w:ascii="Times New Roman" w:hAnsi="Times New Roman" w:cs="Times New Roman"/>
          <w:sz w:val="24"/>
          <w:szCs w:val="24"/>
        </w:rPr>
        <w:t xml:space="preserve">N: number of patients; </w:t>
      </w:r>
      <w:r w:rsidR="007103BE" w:rsidRPr="00793A61">
        <w:rPr>
          <w:rFonts w:ascii="Times New Roman" w:hAnsi="Times New Roman" w:cs="Times New Roman"/>
          <w:sz w:val="24"/>
          <w:szCs w:val="24"/>
        </w:rPr>
        <w:t xml:space="preserve">The p-value was significant (&lt;0.05) in all equations utilizing models 1 through 4. </w:t>
      </w:r>
      <w:r w:rsidR="007103BE" w:rsidRPr="00793A6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9E5B57" w:rsidRPr="00793A6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103BE" w:rsidRPr="00793A61">
        <w:rPr>
          <w:rFonts w:ascii="Times New Roman" w:hAnsi="Times New Roman" w:cs="Times New Roman"/>
          <w:sz w:val="24"/>
          <w:szCs w:val="24"/>
        </w:rPr>
        <w:t xml:space="preserve">Number of misidentified neutral odors; </w:t>
      </w:r>
      <w:r w:rsidR="007103BE" w:rsidRPr="00793A61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="007103BE" w:rsidRPr="00793A61">
        <w:rPr>
          <w:rFonts w:ascii="Times New Roman" w:hAnsi="Times New Roman" w:cs="Times New Roman"/>
          <w:sz w:val="24"/>
          <w:szCs w:val="24"/>
        </w:rPr>
        <w:t>Number of misidentified unpleasant odors</w:t>
      </w:r>
      <w:r w:rsidR="00BF35BB" w:rsidRPr="00793A61">
        <w:rPr>
          <w:rFonts w:ascii="Times New Roman" w:hAnsi="Times New Roman" w:cs="Times New Roman"/>
          <w:sz w:val="24"/>
          <w:szCs w:val="24"/>
        </w:rPr>
        <w:t>; PD: Parkinson's disease</w:t>
      </w:r>
      <w:r w:rsidR="007103BE" w:rsidRPr="00793A61">
        <w:rPr>
          <w:rFonts w:ascii="Times New Roman" w:hAnsi="Times New Roman" w:cs="Times New Roman"/>
          <w:sz w:val="24"/>
          <w:szCs w:val="24"/>
        </w:rPr>
        <w:t>; MDS-UPDRS: Movement Disorder Society Unified Parkinson's Disease Rating Scale</w:t>
      </w:r>
      <w:r w:rsidR="000B5CD8" w:rsidRPr="00793A61">
        <w:rPr>
          <w:rFonts w:ascii="Times New Roman" w:hAnsi="Times New Roman" w:cs="Times New Roman"/>
          <w:sz w:val="24"/>
          <w:szCs w:val="24"/>
        </w:rPr>
        <w:t>; F/M: Female/Male;</w:t>
      </w:r>
      <w:r w:rsidR="007D2D1A" w:rsidRPr="00793A61">
        <w:rPr>
          <w:rFonts w:ascii="Times New Roman" w:hAnsi="Times New Roman" w:cs="Times New Roman"/>
          <w:sz w:val="24"/>
          <w:szCs w:val="24"/>
        </w:rPr>
        <w:t xml:space="preserve"> LEDD: levodopa equivalent daily dose</w:t>
      </w:r>
      <w:r w:rsidR="00763818" w:rsidRPr="00793A61">
        <w:rPr>
          <w:rFonts w:ascii="Times New Roman" w:hAnsi="Times New Roman" w:cs="Times New Roman"/>
          <w:sz w:val="24"/>
          <w:szCs w:val="24"/>
        </w:rPr>
        <w:t>.</w:t>
      </w:r>
    </w:p>
    <w:sectPr w:rsidR="007103BE" w:rsidRPr="007D2D1A" w:rsidSect="006A19E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BABB9B" w14:textId="77777777" w:rsidR="006A19EF" w:rsidRDefault="006A19EF" w:rsidP="00B10D97">
      <w:pPr>
        <w:spacing w:after="0" w:line="240" w:lineRule="auto"/>
      </w:pPr>
      <w:r>
        <w:separator/>
      </w:r>
    </w:p>
  </w:endnote>
  <w:endnote w:type="continuationSeparator" w:id="0">
    <w:p w14:paraId="17D98C0D" w14:textId="77777777" w:rsidR="006A19EF" w:rsidRDefault="006A19EF" w:rsidP="00B10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DBC6AD" w14:textId="77777777" w:rsidR="006A19EF" w:rsidRDefault="006A19EF" w:rsidP="00B10D97">
      <w:pPr>
        <w:spacing w:after="0" w:line="240" w:lineRule="auto"/>
      </w:pPr>
      <w:r>
        <w:separator/>
      </w:r>
    </w:p>
  </w:footnote>
  <w:footnote w:type="continuationSeparator" w:id="0">
    <w:p w14:paraId="7BC081C7" w14:textId="77777777" w:rsidR="006A19EF" w:rsidRDefault="006A19EF" w:rsidP="00B10D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EA52CF"/>
    <w:multiLevelType w:val="hybridMultilevel"/>
    <w:tmpl w:val="B04CC0C4"/>
    <w:lvl w:ilvl="0" w:tplc="30C07EB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E113375"/>
    <w:multiLevelType w:val="hybridMultilevel"/>
    <w:tmpl w:val="FFBA0D94"/>
    <w:lvl w:ilvl="0" w:tplc="126C0A7E">
      <w:start w:val="3"/>
      <w:numFmt w:val="bullet"/>
      <w:lvlText w:val=""/>
      <w:lvlJc w:val="left"/>
      <w:pPr>
        <w:ind w:left="5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40" w:hanging="480"/>
      </w:pPr>
      <w:rPr>
        <w:rFonts w:ascii="Wingdings" w:hAnsi="Wingdings" w:hint="default"/>
      </w:rPr>
    </w:lvl>
  </w:abstractNum>
  <w:num w:numId="1" w16cid:durableId="1849560692">
    <w:abstractNumId w:val="0"/>
  </w:num>
  <w:num w:numId="2" w16cid:durableId="42797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7DF"/>
    <w:rsid w:val="000010B2"/>
    <w:rsid w:val="0007029B"/>
    <w:rsid w:val="000B5CD8"/>
    <w:rsid w:val="00190113"/>
    <w:rsid w:val="001B78D3"/>
    <w:rsid w:val="0024196A"/>
    <w:rsid w:val="0026633B"/>
    <w:rsid w:val="00290DC6"/>
    <w:rsid w:val="002A5146"/>
    <w:rsid w:val="002D7BEA"/>
    <w:rsid w:val="0031093C"/>
    <w:rsid w:val="0033044D"/>
    <w:rsid w:val="00352EF1"/>
    <w:rsid w:val="00356A23"/>
    <w:rsid w:val="003B6423"/>
    <w:rsid w:val="00440A11"/>
    <w:rsid w:val="00495AFD"/>
    <w:rsid w:val="004A2E1B"/>
    <w:rsid w:val="004B246D"/>
    <w:rsid w:val="00504D7B"/>
    <w:rsid w:val="00507CA3"/>
    <w:rsid w:val="00566224"/>
    <w:rsid w:val="00573F43"/>
    <w:rsid w:val="005E4AD1"/>
    <w:rsid w:val="005F43F2"/>
    <w:rsid w:val="006335BB"/>
    <w:rsid w:val="006A19EF"/>
    <w:rsid w:val="00703DA8"/>
    <w:rsid w:val="007103BE"/>
    <w:rsid w:val="00763818"/>
    <w:rsid w:val="0077108A"/>
    <w:rsid w:val="00793A61"/>
    <w:rsid w:val="007A3120"/>
    <w:rsid w:val="007D2D1A"/>
    <w:rsid w:val="0081419A"/>
    <w:rsid w:val="00843960"/>
    <w:rsid w:val="008A1A1A"/>
    <w:rsid w:val="008A570D"/>
    <w:rsid w:val="00957308"/>
    <w:rsid w:val="00975C46"/>
    <w:rsid w:val="00980D01"/>
    <w:rsid w:val="009E5B57"/>
    <w:rsid w:val="00A03FE4"/>
    <w:rsid w:val="00A07D34"/>
    <w:rsid w:val="00A11974"/>
    <w:rsid w:val="00A90A87"/>
    <w:rsid w:val="00AF785E"/>
    <w:rsid w:val="00B10D97"/>
    <w:rsid w:val="00B567DF"/>
    <w:rsid w:val="00B63D6B"/>
    <w:rsid w:val="00B75B8B"/>
    <w:rsid w:val="00B82DEA"/>
    <w:rsid w:val="00BA0AE1"/>
    <w:rsid w:val="00BC386E"/>
    <w:rsid w:val="00BC422F"/>
    <w:rsid w:val="00BD31D4"/>
    <w:rsid w:val="00BE5994"/>
    <w:rsid w:val="00BF35BB"/>
    <w:rsid w:val="00C01230"/>
    <w:rsid w:val="00C035F7"/>
    <w:rsid w:val="00C374D2"/>
    <w:rsid w:val="00C55110"/>
    <w:rsid w:val="00CF3CA6"/>
    <w:rsid w:val="00D6033A"/>
    <w:rsid w:val="00D829C8"/>
    <w:rsid w:val="00D87414"/>
    <w:rsid w:val="00D90C5F"/>
    <w:rsid w:val="00E0200A"/>
    <w:rsid w:val="00E13713"/>
    <w:rsid w:val="00E65A0F"/>
    <w:rsid w:val="00E760D1"/>
    <w:rsid w:val="00F002BA"/>
    <w:rsid w:val="00F369DC"/>
    <w:rsid w:val="00F96DC4"/>
    <w:rsid w:val="00FC1C55"/>
    <w:rsid w:val="00FC61AF"/>
    <w:rsid w:val="00FF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73396"/>
  <w15:chartTrackingRefBased/>
  <w15:docId w15:val="{FCA24B55-E3BB-49D7-A9F5-34594FF77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F43"/>
  </w:style>
  <w:style w:type="paragraph" w:styleId="Heading1">
    <w:name w:val="heading 1"/>
    <w:basedOn w:val="Normal"/>
    <w:next w:val="Normal"/>
    <w:link w:val="Heading1Char"/>
    <w:uiPriority w:val="9"/>
    <w:qFormat/>
    <w:rsid w:val="00B567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7D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7D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7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7D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7D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7D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7D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7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7D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7DF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7DF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7D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7D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67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7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6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7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6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7D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567DF"/>
    <w:pPr>
      <w:spacing w:after="0" w:line="240" w:lineRule="auto"/>
    </w:pPr>
  </w:style>
  <w:style w:type="table" w:styleId="TableGrid">
    <w:name w:val="Table Grid"/>
    <w:basedOn w:val="TableNormal"/>
    <w:uiPriority w:val="39"/>
    <w:rsid w:val="00E02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369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52E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07D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D3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0D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10D9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10D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10D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真 郭</dc:creator>
  <cp:keywords/>
  <dc:description/>
  <cp:lastModifiedBy>John Magri</cp:lastModifiedBy>
  <cp:revision>5</cp:revision>
  <dcterms:created xsi:type="dcterms:W3CDTF">2024-03-15T23:35:00Z</dcterms:created>
  <dcterms:modified xsi:type="dcterms:W3CDTF">2024-03-20T16:46:00Z</dcterms:modified>
</cp:coreProperties>
</file>